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9E040" w14:textId="77777777" w:rsidR="0079260E" w:rsidRPr="006A43E1" w:rsidRDefault="0079260E" w:rsidP="0079260E">
      <w:pPr>
        <w:spacing w:line="240" w:lineRule="auto"/>
        <w:rPr>
          <w:b/>
        </w:rPr>
      </w:pPr>
      <w:r w:rsidRPr="006A43E1">
        <w:rPr>
          <w:b/>
        </w:rPr>
        <w:t>S</w:t>
      </w:r>
      <w:r w:rsidR="0035473B">
        <w:rPr>
          <w:b/>
        </w:rPr>
        <w:t>2</w:t>
      </w:r>
      <w:r w:rsidR="00F10A8A">
        <w:rPr>
          <w:b/>
        </w:rPr>
        <w:t xml:space="preserve"> Table</w:t>
      </w:r>
      <w:bookmarkStart w:id="0" w:name="_GoBack"/>
      <w:bookmarkEnd w:id="0"/>
      <w:r w:rsidRPr="006A43E1">
        <w:rPr>
          <w:b/>
        </w:rPr>
        <w:t xml:space="preserve">. </w:t>
      </w:r>
      <w:r>
        <w:rPr>
          <w:b/>
        </w:rPr>
        <w:t>Summary of Can</w:t>
      </w:r>
      <w:r w:rsidRPr="00287074">
        <w:rPr>
          <w:b/>
          <w:vertAlign w:val="superscript"/>
        </w:rPr>
        <w:t>R</w:t>
      </w:r>
      <w:r>
        <w:rPr>
          <w:b/>
        </w:rPr>
        <w:t xml:space="preserve"> 5FOA</w:t>
      </w:r>
      <w:r w:rsidRPr="00287074">
        <w:rPr>
          <w:b/>
          <w:vertAlign w:val="superscript"/>
        </w:rPr>
        <w:t>R</w:t>
      </w:r>
      <w:r>
        <w:rPr>
          <w:b/>
        </w:rPr>
        <w:t xml:space="preserve"> isolates from the uGCR assay</w:t>
      </w:r>
      <w:r w:rsidRPr="006A43E1">
        <w:rPr>
          <w:b/>
        </w:rPr>
        <w:t>.</w:t>
      </w:r>
    </w:p>
    <w:p w14:paraId="667CF1C1" w14:textId="77777777" w:rsidR="0079260E" w:rsidRDefault="0079260E" w:rsidP="0079260E">
      <w:pPr>
        <w:spacing w:line="240" w:lineRule="auto"/>
      </w:pPr>
    </w:p>
    <w:tbl>
      <w:tblPr>
        <w:tblStyle w:val="TableGrid"/>
        <w:tblW w:w="9075" w:type="dxa"/>
        <w:tblLook w:val="04A0" w:firstRow="1" w:lastRow="0" w:firstColumn="1" w:lastColumn="0" w:noHBand="0" w:noVBand="1"/>
      </w:tblPr>
      <w:tblGrid>
        <w:gridCol w:w="1066"/>
        <w:gridCol w:w="1358"/>
        <w:gridCol w:w="1057"/>
        <w:gridCol w:w="929"/>
        <w:gridCol w:w="1433"/>
        <w:gridCol w:w="3232"/>
      </w:tblGrid>
      <w:tr w:rsidR="0079260E" w14:paraId="57E5EFC4" w14:textId="77777777" w:rsidTr="004B6DD8">
        <w:trPr>
          <w:tblHeader/>
        </w:trPr>
        <w:tc>
          <w:tcPr>
            <w:tcW w:w="1066" w:type="dxa"/>
            <w:tcMar>
              <w:left w:w="43" w:type="dxa"/>
              <w:right w:w="43" w:type="dxa"/>
            </w:tcMar>
          </w:tcPr>
          <w:p w14:paraId="625378A4" w14:textId="77777777" w:rsidR="0079260E" w:rsidRPr="00EA4C95" w:rsidRDefault="0079260E" w:rsidP="004B6DD8">
            <w:pPr>
              <w:spacing w:line="240" w:lineRule="auto"/>
              <w:rPr>
                <w:b/>
                <w:sz w:val="20"/>
                <w:szCs w:val="20"/>
              </w:rPr>
            </w:pPr>
            <w:r w:rsidRPr="00EA4C95">
              <w:rPr>
                <w:b/>
                <w:sz w:val="20"/>
                <w:szCs w:val="20"/>
              </w:rPr>
              <w:t>Isolate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37480B43" w14:textId="77777777" w:rsidR="0079260E" w:rsidRPr="00EA4C95" w:rsidRDefault="0079260E" w:rsidP="004B6DD8">
            <w:pPr>
              <w:spacing w:line="240" w:lineRule="auto"/>
              <w:rPr>
                <w:b/>
                <w:sz w:val="20"/>
                <w:szCs w:val="20"/>
              </w:rPr>
            </w:pPr>
            <w:r w:rsidRPr="00EA4C95">
              <w:rPr>
                <w:b/>
                <w:sz w:val="20"/>
                <w:szCs w:val="20"/>
              </w:rPr>
              <w:t>Relevant Genotype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61E4E174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b/>
                <w:sz w:val="20"/>
                <w:szCs w:val="20"/>
              </w:rPr>
            </w:pPr>
            <w:r w:rsidRPr="00EA4C95">
              <w:rPr>
                <w:b/>
                <w:sz w:val="20"/>
                <w:szCs w:val="20"/>
              </w:rPr>
              <w:t>ChrV size by CHEF gel</w:t>
            </w:r>
            <w:r w:rsidRPr="00430C9F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24AA105C" w14:textId="77777777" w:rsidR="0079260E" w:rsidRPr="00EA4C95" w:rsidRDefault="0079260E" w:rsidP="004B6DD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A4C95">
              <w:rPr>
                <w:b/>
                <w:sz w:val="20"/>
                <w:szCs w:val="20"/>
              </w:rPr>
              <w:t>WGS Sample Name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2B425E82" w14:textId="77777777" w:rsidR="0079260E" w:rsidRPr="00EA4C95" w:rsidRDefault="0079260E" w:rsidP="004B6DD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gromycin R</w:t>
            </w:r>
            <w:r w:rsidRPr="00EA4C95">
              <w:rPr>
                <w:b/>
                <w:sz w:val="20"/>
                <w:szCs w:val="20"/>
              </w:rPr>
              <w:t>esistance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2C3066D6" w14:textId="77777777" w:rsidR="0079260E" w:rsidRPr="00EA4C95" w:rsidRDefault="0079260E" w:rsidP="004B6DD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 w:rsidRPr="00EA4C95">
              <w:rPr>
                <w:b/>
                <w:sz w:val="20"/>
                <w:szCs w:val="20"/>
              </w:rPr>
              <w:t>ype</w:t>
            </w:r>
            <w:r w:rsidRPr="00430C9F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79260E" w14:paraId="46500493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2B2C0BBE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EA4C95">
              <w:rPr>
                <w:sz w:val="20"/>
                <w:szCs w:val="20"/>
              </w:rPr>
              <w:t>3251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53CB542F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wild-type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3A6978F3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 xml:space="preserve">smaller 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7B51CF00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0C7F3335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06DC23A4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153A1ADE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06CC4583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EA4C95">
              <w:rPr>
                <w:sz w:val="20"/>
                <w:szCs w:val="20"/>
              </w:rPr>
              <w:t>3252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6593585A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wild-type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60B16383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 xml:space="preserve">smaller 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10438B3C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0A412CD4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0161850E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43E225AE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712573A3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EA4C95">
              <w:rPr>
                <w:sz w:val="20"/>
                <w:szCs w:val="20"/>
              </w:rPr>
              <w:t>3254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44D23A60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wild-type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50164460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 xml:space="preserve">smaller 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0149E601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0B0960A6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01CD8133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5BC34D9C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55CC637C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EA4C95">
              <w:rPr>
                <w:sz w:val="20"/>
                <w:szCs w:val="20"/>
              </w:rPr>
              <w:t>3255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1D1167FD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wild-type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3FCF0384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03C6B80C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798F56B5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+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0AFE605C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interstitial deletion</w:t>
            </w:r>
          </w:p>
        </w:tc>
      </w:tr>
      <w:tr w:rsidR="0079260E" w14:paraId="29C7B134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6E854F9B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EA4C95">
              <w:rPr>
                <w:sz w:val="20"/>
                <w:szCs w:val="20"/>
              </w:rPr>
              <w:t>3256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0B4BE9C5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wild-type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7A53D2CD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 xml:space="preserve">smaller 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7CCAF110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108EF6EA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57A32B79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1D63CC27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6CE5CF1C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3</w:t>
            </w:r>
            <w:r w:rsidRPr="00EA4C95">
              <w:rPr>
                <w:sz w:val="20"/>
                <w:szCs w:val="20"/>
              </w:rPr>
              <w:t>257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4747605B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wild-type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18484E37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 xml:space="preserve">larger 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28ED4E93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bzg001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32EC38E4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2B4F545A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irpin-mediated </w:t>
            </w:r>
            <w:r w:rsidRPr="00EA4C95">
              <w:rPr>
                <w:sz w:val="20"/>
                <w:szCs w:val="20"/>
              </w:rPr>
              <w:t xml:space="preserve">inverted duplication + </w:t>
            </w:r>
            <w:r>
              <w:rPr>
                <w:sz w:val="20"/>
                <w:szCs w:val="20"/>
              </w:rPr>
              <w:t>t(V L; V R)</w:t>
            </w:r>
          </w:p>
        </w:tc>
      </w:tr>
      <w:tr w:rsidR="0079260E" w14:paraId="6B961A72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189BA446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EA4C95">
              <w:rPr>
                <w:sz w:val="20"/>
                <w:szCs w:val="20"/>
              </w:rPr>
              <w:t>3258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25F9DC6F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wild-type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7D8A6157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 xml:space="preserve">smaller 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40C550B3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6CB5B3DF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11C271D8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3B8E3B0E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78818358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EA4C95">
              <w:rPr>
                <w:sz w:val="20"/>
                <w:szCs w:val="20"/>
              </w:rPr>
              <w:t>3259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1B98B198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wild-type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4BE1D9FA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 xml:space="preserve">smaller 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327429C8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2D73AEF4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4A0BA38D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65664790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5A7C51F7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EA4C95">
              <w:rPr>
                <w:sz w:val="20"/>
                <w:szCs w:val="20"/>
              </w:rPr>
              <w:t>3260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6E614E50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wild-type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26064E3F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 xml:space="preserve">smaller 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5AF4920A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73936A96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796CFE57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06CE0D01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1FD4582D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EA4C95">
              <w:rPr>
                <w:sz w:val="20"/>
                <w:szCs w:val="20"/>
              </w:rPr>
              <w:t>3261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3047694D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wild-type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3E9F763B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 xml:space="preserve">smaller 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06878550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1811F34E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03AFB561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5D348C00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29D58CC6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EA4C95">
              <w:rPr>
                <w:sz w:val="20"/>
                <w:szCs w:val="20"/>
              </w:rPr>
              <w:t>3262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00863E42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wild-type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390F118A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 xml:space="preserve">smaller 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1220B161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0B4197CE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6E696AD6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5A7F2490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43EBCA5F" w14:textId="77777777" w:rsidR="0079260E" w:rsidRPr="00E20B34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20B34">
              <w:rPr>
                <w:sz w:val="20"/>
                <w:szCs w:val="20"/>
              </w:rPr>
              <w:t>PGSP3263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47BF6758" w14:textId="77777777" w:rsidR="0079260E" w:rsidRPr="00E20B34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20B34">
              <w:rPr>
                <w:sz w:val="20"/>
                <w:szCs w:val="20"/>
              </w:rPr>
              <w:t>wild-type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14EC63BA" w14:textId="77777777" w:rsidR="0079260E" w:rsidRPr="00E20B34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20B34">
              <w:rPr>
                <w:sz w:val="20"/>
                <w:szCs w:val="20"/>
              </w:rPr>
              <w:t>small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4BBA985B" w14:textId="77777777" w:rsidR="0079260E" w:rsidRPr="00E20B34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0B34">
              <w:rPr>
                <w:sz w:val="20"/>
                <w:szCs w:val="20"/>
              </w:rPr>
              <w:t>bzg002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5073C754" w14:textId="77777777" w:rsidR="0079260E" w:rsidRPr="00E20B34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20B34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04B2CD6B" w14:textId="77777777" w:rsidR="0079260E" w:rsidRPr="00E20B34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20B34">
              <w:rPr>
                <w:sz w:val="20"/>
                <w:szCs w:val="20"/>
              </w:rPr>
              <w:t>interstitial deletion</w:t>
            </w:r>
          </w:p>
        </w:tc>
      </w:tr>
      <w:tr w:rsidR="0079260E" w14:paraId="479EB5EE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5AAA85F9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EA4C95">
              <w:rPr>
                <w:sz w:val="20"/>
                <w:szCs w:val="20"/>
              </w:rPr>
              <w:t>4078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5AE27D3E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3DEBA0EB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small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138938B5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1251295C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4EAC6B57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3BBD809A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2EB656AF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EA4C95">
              <w:rPr>
                <w:sz w:val="20"/>
                <w:szCs w:val="20"/>
              </w:rPr>
              <w:t>4079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24284EA5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395DC5F7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5D806D25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bzg003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22E80B2C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3B014B96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crohomology-mediated </w:t>
            </w:r>
            <w:r w:rsidRPr="00EA4C95">
              <w:rPr>
                <w:sz w:val="20"/>
                <w:szCs w:val="20"/>
              </w:rPr>
              <w:t>t(V</w:t>
            </w:r>
            <w:r>
              <w:rPr>
                <w:sz w:val="20"/>
                <w:szCs w:val="20"/>
              </w:rPr>
              <w:t xml:space="preserve"> L</w:t>
            </w:r>
            <w:r w:rsidRPr="00EA4C95">
              <w:rPr>
                <w:sz w:val="20"/>
                <w:szCs w:val="20"/>
              </w:rPr>
              <w:t>;XII</w:t>
            </w:r>
            <w:r>
              <w:rPr>
                <w:sz w:val="20"/>
                <w:szCs w:val="20"/>
              </w:rPr>
              <w:t xml:space="preserve"> R</w:t>
            </w:r>
            <w:r w:rsidRPr="00EA4C95">
              <w:rPr>
                <w:sz w:val="20"/>
                <w:szCs w:val="20"/>
              </w:rPr>
              <w:t>)</w:t>
            </w:r>
          </w:p>
        </w:tc>
      </w:tr>
      <w:tr w:rsidR="0079260E" w14:paraId="41C676F9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6FFB55E1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EA4C95">
              <w:rPr>
                <w:sz w:val="20"/>
                <w:szCs w:val="20"/>
              </w:rPr>
              <w:t>4080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181A92F3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4E8431A5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small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407157B7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573ED9FA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213D2523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581D9A7E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75CEFE54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EA4C95">
              <w:rPr>
                <w:sz w:val="20"/>
                <w:szCs w:val="20"/>
              </w:rPr>
              <w:t>4081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20FFCE7C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10A1292A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small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11B4F9FE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66E72E8F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4DF20102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5EB69805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02BCBBC7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EA4C95">
              <w:rPr>
                <w:sz w:val="20"/>
                <w:szCs w:val="20"/>
              </w:rPr>
              <w:t>4082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1D7C7944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4B44F37B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2F3D94FE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bzg004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6889AFE9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+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052E5D1B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irpin-mediated </w:t>
            </w:r>
            <w:r w:rsidRPr="00EA4C95">
              <w:rPr>
                <w:sz w:val="20"/>
                <w:szCs w:val="20"/>
              </w:rPr>
              <w:t xml:space="preserve">inverted duplication + </w:t>
            </w:r>
            <w:r w:rsidRPr="005071A0">
              <w:rPr>
                <w:i/>
                <w:sz w:val="20"/>
                <w:szCs w:val="20"/>
              </w:rPr>
              <w:t>URA3/ura3-52</w:t>
            </w:r>
            <w:r>
              <w:rPr>
                <w:sz w:val="20"/>
                <w:szCs w:val="20"/>
              </w:rPr>
              <w:t xml:space="preserve"> translocation</w:t>
            </w:r>
          </w:p>
        </w:tc>
      </w:tr>
      <w:tr w:rsidR="0079260E" w14:paraId="5B53BC3F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1DF2CF09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EA4C95">
              <w:rPr>
                <w:sz w:val="20"/>
                <w:szCs w:val="20"/>
              </w:rPr>
              <w:t>4083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06FD503C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3EFBB79B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small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59BF9CC9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26EE9EF1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2B5447D0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68C94595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366993E1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EA4C95">
              <w:rPr>
                <w:sz w:val="20"/>
                <w:szCs w:val="20"/>
              </w:rPr>
              <w:t>4084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0B5AF429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3B557F11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59F89587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bzg005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308D3A87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350B28C2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irpin-mediated </w:t>
            </w:r>
            <w:r w:rsidRPr="00EA4C95">
              <w:rPr>
                <w:sz w:val="20"/>
                <w:szCs w:val="20"/>
              </w:rPr>
              <w:t>inverted duplication</w:t>
            </w:r>
          </w:p>
          <w:p w14:paraId="08275A8B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 xml:space="preserve">t(V L;XII R) </w:t>
            </w:r>
          </w:p>
        </w:tc>
      </w:tr>
      <w:tr w:rsidR="0079260E" w14:paraId="5B5378E9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0C7F6316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EA4C95">
              <w:rPr>
                <w:sz w:val="20"/>
                <w:szCs w:val="20"/>
              </w:rPr>
              <w:t>4085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0E09036F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0AD574E5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39F2382E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bzg006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1C61FF06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92EAE">
              <w:rPr>
                <w:sz w:val="20"/>
                <w:szCs w:val="20"/>
              </w:rPr>
              <w:t>+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76815980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431FC7">
              <w:rPr>
                <w:sz w:val="20"/>
                <w:szCs w:val="20"/>
              </w:rPr>
              <w:t xml:space="preserve">hairpin-mediated inverted duplication + </w:t>
            </w:r>
            <w:r w:rsidRPr="00431FC7">
              <w:rPr>
                <w:i/>
                <w:sz w:val="20"/>
                <w:szCs w:val="20"/>
              </w:rPr>
              <w:t>URA3/ura3-52</w:t>
            </w:r>
            <w:r w:rsidRPr="00431FC7">
              <w:rPr>
                <w:sz w:val="20"/>
                <w:szCs w:val="20"/>
              </w:rPr>
              <w:t xml:space="preserve"> translocation</w:t>
            </w:r>
          </w:p>
        </w:tc>
      </w:tr>
      <w:tr w:rsidR="0079260E" w14:paraId="7F44BC7D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2C5274C3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EA4C95">
              <w:rPr>
                <w:sz w:val="20"/>
                <w:szCs w:val="20"/>
              </w:rPr>
              <w:t>4086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725628D0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6E68BACE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42D36BCB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bzg007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43DB276F" w14:textId="77777777" w:rsidR="0079260E" w:rsidRPr="00F92EA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+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49849B40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irpin-mediated </w:t>
            </w:r>
            <w:r w:rsidRPr="00EA4C95">
              <w:rPr>
                <w:sz w:val="20"/>
                <w:szCs w:val="20"/>
              </w:rPr>
              <w:t xml:space="preserve">inverted duplication + </w:t>
            </w:r>
            <w:r w:rsidRPr="005071A0">
              <w:rPr>
                <w:i/>
                <w:sz w:val="20"/>
                <w:szCs w:val="20"/>
              </w:rPr>
              <w:t>URA3/ura3-52</w:t>
            </w:r>
            <w:r>
              <w:rPr>
                <w:sz w:val="20"/>
                <w:szCs w:val="20"/>
              </w:rPr>
              <w:t xml:space="preserve"> translocation</w:t>
            </w:r>
          </w:p>
        </w:tc>
      </w:tr>
      <w:tr w:rsidR="0079260E" w14:paraId="3A3721CC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0B000A3D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GSP</w:t>
            </w:r>
            <w:r w:rsidRPr="00EA4C95">
              <w:rPr>
                <w:sz w:val="20"/>
                <w:szCs w:val="20"/>
              </w:rPr>
              <w:t>4087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1B957F55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5142AA0F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0582D48C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0720C333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0EED21D2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2AA57FEA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701864E6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EA4C95">
              <w:rPr>
                <w:sz w:val="20"/>
                <w:szCs w:val="20"/>
              </w:rPr>
              <w:t>4088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72E3CAEE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27ED0493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4AD53579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70713407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+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41E5DEEA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interstitial deletion</w:t>
            </w:r>
          </w:p>
        </w:tc>
      </w:tr>
      <w:tr w:rsidR="0079260E" w14:paraId="19525A06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2A2903BC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EA4C95">
              <w:rPr>
                <w:sz w:val="20"/>
                <w:szCs w:val="20"/>
              </w:rPr>
              <w:t>4089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028100F8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2A0ECA04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1468BD78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bzg008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1139700D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638C52D3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crohomology-mediated </w:t>
            </w:r>
            <w:r w:rsidRPr="00EA4C95">
              <w:rPr>
                <w:sz w:val="20"/>
                <w:szCs w:val="20"/>
              </w:rPr>
              <w:t>t(V</w:t>
            </w:r>
            <w:r>
              <w:rPr>
                <w:sz w:val="20"/>
                <w:szCs w:val="20"/>
              </w:rPr>
              <w:t xml:space="preserve"> L</w:t>
            </w:r>
            <w:r w:rsidRPr="00EA4C95">
              <w:rPr>
                <w:sz w:val="20"/>
                <w:szCs w:val="20"/>
              </w:rPr>
              <w:t>;XII</w:t>
            </w:r>
            <w:r>
              <w:rPr>
                <w:sz w:val="20"/>
                <w:szCs w:val="20"/>
              </w:rPr>
              <w:t xml:space="preserve"> R</w:t>
            </w:r>
            <w:r w:rsidRPr="00EA4C95">
              <w:rPr>
                <w:sz w:val="20"/>
                <w:szCs w:val="20"/>
              </w:rPr>
              <w:t>)</w:t>
            </w:r>
          </w:p>
        </w:tc>
      </w:tr>
      <w:tr w:rsidR="0079260E" w14:paraId="4E6E9D98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075444D7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P</w:t>
            </w:r>
            <w:r w:rsidRPr="009A3191">
              <w:rPr>
                <w:sz w:val="20"/>
                <w:szCs w:val="20"/>
              </w:rPr>
              <w:t>4090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46E1A979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5A2F57BA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6545736D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bzg009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346A1C47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65CB970C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crohomology-mediated </w:t>
            </w:r>
            <w:r w:rsidRPr="009A3191">
              <w:rPr>
                <w:sz w:val="20"/>
                <w:szCs w:val="20"/>
              </w:rPr>
              <w:t>t(VL;XII R)</w:t>
            </w:r>
          </w:p>
        </w:tc>
      </w:tr>
      <w:tr w:rsidR="0079260E" w14:paraId="2424391A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04A0C230" w14:textId="77777777" w:rsidR="0079260E" w:rsidRPr="009A3191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001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2646697B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76495671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7686272E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139A12EA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18D45096" w14:textId="77777777" w:rsidR="0079260E" w:rsidRPr="009A3191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250DF9C1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1CAF4D2D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002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0C3069B4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3853D444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0302FF30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10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250476AF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3749CB6E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homology-mediated t(V;XII)</w:t>
            </w:r>
          </w:p>
        </w:tc>
      </w:tr>
      <w:tr w:rsidR="0079260E" w14:paraId="1EE84BFC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24331CD5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003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57E5E84D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2A0DB268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6A8210DA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1ACD6991" w14:textId="77777777" w:rsidR="0079260E" w:rsidRPr="0038093A" w:rsidRDefault="0079260E" w:rsidP="004B6DD8">
            <w:pPr>
              <w:spacing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B05E4B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5557A881" w14:textId="77777777" w:rsidR="0079260E" w:rsidRPr="0038093A" w:rsidRDefault="0079260E" w:rsidP="004B6DD8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7F420C54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50B7C455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004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34F3DD27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0A77E6B4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34DA5072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11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364D0313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437BCBB1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logy-mediated t(V;XIV)</w:t>
            </w:r>
          </w:p>
        </w:tc>
      </w:tr>
      <w:tr w:rsidR="0079260E" w14:paraId="38008E91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23DFFA36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006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628EC1A8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19A83448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64EA775C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12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11F1F006" w14:textId="77777777" w:rsidR="0079260E" w:rsidRPr="0038093A" w:rsidRDefault="0079260E" w:rsidP="004B6DD8">
            <w:pPr>
              <w:spacing w:line="24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0991C35D" w14:textId="77777777" w:rsidR="0079260E" w:rsidRPr="0038093A" w:rsidRDefault="0079260E" w:rsidP="004B6DD8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microhomology-mediated t(V;XI)</w:t>
            </w:r>
          </w:p>
        </w:tc>
      </w:tr>
      <w:tr w:rsidR="0079260E" w14:paraId="6D194043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086A2AF8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007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6BFF1AD9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34B5DDDC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400D1178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50640C8C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29423C8A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30A6AB89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7CC34B23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008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6B268735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401DE215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557713C6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543E6C18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79C5B466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3BAB3897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050F71A0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009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3C86CC36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1A54F93A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48E9F618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5292D042" w14:textId="77777777" w:rsidR="0079260E" w:rsidRPr="00B05E4B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5E4B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654C5023" w14:textId="77777777" w:rsidR="0079260E" w:rsidRPr="0038093A" w:rsidRDefault="0079260E" w:rsidP="004B6DD8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5498E0AC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32A6C595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011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42F6BEF8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0F0901C5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67959597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7098B671" w14:textId="77777777" w:rsidR="0079260E" w:rsidRPr="00B05E4B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5E4B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2D9BFF2B" w14:textId="77777777" w:rsidR="0079260E" w:rsidRPr="0038093A" w:rsidRDefault="0079260E" w:rsidP="004B6DD8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29CDDD50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07F00E57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012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1F62C9A4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2BDE6E99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0F45AB24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7EC34975" w14:textId="77777777" w:rsidR="0079260E" w:rsidRPr="00B05E4B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5E4B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24E6155A" w14:textId="77777777" w:rsidR="0079260E" w:rsidRPr="0038093A" w:rsidRDefault="0079260E" w:rsidP="004B6DD8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6F723EBA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59B001B4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013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503E46B5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002B7250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1DCD1166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5F214195" w14:textId="77777777" w:rsidR="0079260E" w:rsidRPr="00B05E4B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5E4B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19DDDCF4" w14:textId="77777777" w:rsidR="0079260E" w:rsidRPr="0038093A" w:rsidRDefault="0079260E" w:rsidP="004B6DD8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0D841C86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0CDD475B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104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2007232F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4CDD9399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6B742008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60FDCFBC" w14:textId="77777777" w:rsidR="0079260E" w:rsidRPr="0038093A" w:rsidRDefault="0079260E" w:rsidP="004B6DD8">
            <w:pPr>
              <w:spacing w:line="24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041750D1" w14:textId="77777777" w:rsidR="0079260E" w:rsidRPr="0038093A" w:rsidRDefault="0079260E" w:rsidP="004B6DD8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5B11C924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2046F5CE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105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5D50B15B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7BB0E1DF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4BD624D8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13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71503D9F" w14:textId="77777777" w:rsidR="0079260E" w:rsidRPr="0038093A" w:rsidRDefault="0079260E" w:rsidP="004B6DD8">
            <w:pPr>
              <w:spacing w:line="24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2E58DDB8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irpin-mediated </w:t>
            </w:r>
            <w:r w:rsidRPr="00EA4C95">
              <w:rPr>
                <w:sz w:val="20"/>
                <w:szCs w:val="20"/>
              </w:rPr>
              <w:t xml:space="preserve">inverted duplication </w:t>
            </w:r>
            <w:r>
              <w:rPr>
                <w:sz w:val="20"/>
                <w:szCs w:val="20"/>
              </w:rPr>
              <w:t xml:space="preserve">+ </w:t>
            </w:r>
            <w:r w:rsidRPr="005071A0">
              <w:rPr>
                <w:i/>
                <w:sz w:val="20"/>
                <w:szCs w:val="20"/>
              </w:rPr>
              <w:t>URA3/ura3-52</w:t>
            </w:r>
            <w:r>
              <w:rPr>
                <w:sz w:val="20"/>
                <w:szCs w:val="20"/>
              </w:rPr>
              <w:t xml:space="preserve"> translocation</w:t>
            </w:r>
          </w:p>
          <w:p w14:paraId="223EB77C" w14:textId="77777777" w:rsidR="0079260E" w:rsidRPr="0038093A" w:rsidRDefault="0079260E" w:rsidP="004B6DD8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+ chrVIII disomy</w:t>
            </w:r>
          </w:p>
        </w:tc>
      </w:tr>
      <w:tr w:rsidR="0079260E" w14:paraId="04533AA2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545E53A7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106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41BC04E2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65143C6C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545EF1C5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596DFA0B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6B1E4BEA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27A1BC21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07FD1E9D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107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148C24A3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5F662C26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6DB88AB7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14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5BAE714F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4E3DD404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irpin-mediated </w:t>
            </w:r>
            <w:r w:rsidRPr="00EA4C95">
              <w:rPr>
                <w:sz w:val="20"/>
                <w:szCs w:val="20"/>
              </w:rPr>
              <w:t>inverted duplication</w:t>
            </w:r>
          </w:p>
          <w:p w14:paraId="34FB8202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 xml:space="preserve">+ </w:t>
            </w:r>
            <w:r w:rsidRPr="005071A0">
              <w:rPr>
                <w:i/>
                <w:sz w:val="20"/>
                <w:szCs w:val="20"/>
              </w:rPr>
              <w:t>URA3/ura3-52</w:t>
            </w:r>
            <w:r>
              <w:rPr>
                <w:sz w:val="20"/>
                <w:szCs w:val="20"/>
              </w:rPr>
              <w:t xml:space="preserve"> translocation </w:t>
            </w:r>
          </w:p>
          <w:p w14:paraId="2FB7576D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chrVIII disomy</w:t>
            </w:r>
          </w:p>
        </w:tc>
      </w:tr>
      <w:tr w:rsidR="0079260E" w14:paraId="20C55AD7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02BAF511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136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59582DB2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26DDD910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27DD0BA9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16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66152BDB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55406C1D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irpin-mediated </w:t>
            </w:r>
            <w:r w:rsidRPr="00EA4C95">
              <w:rPr>
                <w:sz w:val="20"/>
                <w:szCs w:val="20"/>
              </w:rPr>
              <w:t>inverted duplication</w:t>
            </w:r>
            <w:r>
              <w:rPr>
                <w:sz w:val="20"/>
                <w:szCs w:val="20"/>
              </w:rPr>
              <w:t xml:space="preserve"> </w:t>
            </w:r>
          </w:p>
          <w:p w14:paraId="23808288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 t(V L;XII R) </w:t>
            </w:r>
          </w:p>
          <w:p w14:paraId="141C67C3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chrVIII disomy</w:t>
            </w:r>
          </w:p>
        </w:tc>
      </w:tr>
      <w:tr w:rsidR="0079260E" w14:paraId="2F0A36DD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4E3AAA05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137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3B995955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0504F1B7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29B9B92C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15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55018F98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37EEA66B" w14:textId="77777777" w:rsidR="0079260E" w:rsidRDefault="0079260E" w:rsidP="004B6DD8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hairpin-mediated </w:t>
            </w:r>
            <w:r w:rsidRPr="00EA4C95">
              <w:rPr>
                <w:sz w:val="20"/>
                <w:szCs w:val="20"/>
              </w:rPr>
              <w:t>inverted duplication</w:t>
            </w:r>
            <w:r w:rsidRPr="009A1BB2">
              <w:rPr>
                <w:sz w:val="20"/>
                <w:szCs w:val="20"/>
                <w:highlight w:val="yellow"/>
              </w:rPr>
              <w:t xml:space="preserve"> </w:t>
            </w:r>
          </w:p>
          <w:p w14:paraId="5973156F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696D98">
              <w:rPr>
                <w:sz w:val="20"/>
                <w:szCs w:val="20"/>
              </w:rPr>
              <w:t>+ translocation involving chr XII R and XIV R</w:t>
            </w:r>
          </w:p>
        </w:tc>
      </w:tr>
      <w:tr w:rsidR="0079260E" w14:paraId="2D2C9041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35E79992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138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10FB555A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150612F9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2512938E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17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54B371CC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03217654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irpin-mediated </w:t>
            </w:r>
            <w:r w:rsidRPr="00EA4C95">
              <w:rPr>
                <w:sz w:val="20"/>
                <w:szCs w:val="20"/>
              </w:rPr>
              <w:t>inverted duplication</w:t>
            </w:r>
            <w:r>
              <w:rPr>
                <w:sz w:val="20"/>
                <w:szCs w:val="20"/>
              </w:rPr>
              <w:t xml:space="preserve"> </w:t>
            </w:r>
          </w:p>
          <w:p w14:paraId="35C5387A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t(V L;XII R)</w:t>
            </w:r>
          </w:p>
          <w:p w14:paraId="6A14707E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chrI disomy</w:t>
            </w:r>
          </w:p>
        </w:tc>
      </w:tr>
      <w:tr w:rsidR="0079260E" w14:paraId="660CACCF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21A6D878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139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18CB38AE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474A30D2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043FB851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18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1B8EAE9B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4BCD261B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irpin-mediated </w:t>
            </w:r>
            <w:r w:rsidRPr="00EA4C95">
              <w:rPr>
                <w:sz w:val="20"/>
                <w:szCs w:val="20"/>
              </w:rPr>
              <w:t>inverted duplication</w:t>
            </w:r>
            <w:r>
              <w:rPr>
                <w:sz w:val="20"/>
                <w:szCs w:val="20"/>
              </w:rPr>
              <w:t xml:space="preserve"> </w:t>
            </w:r>
          </w:p>
          <w:p w14:paraId="183BC3AF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 t(V L;XII R) </w:t>
            </w:r>
          </w:p>
          <w:p w14:paraId="47CEDD4D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chrVIII disomy</w:t>
            </w:r>
          </w:p>
        </w:tc>
      </w:tr>
      <w:tr w:rsidR="0079260E" w14:paraId="450AC142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0F4E793D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140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508DCC30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6ADF1BA9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0C351484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19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6B60B1A4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778BC86D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irpin-mediated </w:t>
            </w:r>
            <w:r w:rsidRPr="00EA4C95">
              <w:rPr>
                <w:sz w:val="20"/>
                <w:szCs w:val="20"/>
              </w:rPr>
              <w:t>inverted duplication</w:t>
            </w:r>
            <w:r>
              <w:rPr>
                <w:sz w:val="20"/>
                <w:szCs w:val="20"/>
              </w:rPr>
              <w:t xml:space="preserve"> </w:t>
            </w:r>
          </w:p>
          <w:p w14:paraId="4894F482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 t(V L;XII R) </w:t>
            </w:r>
          </w:p>
          <w:p w14:paraId="15750342" w14:textId="77777777" w:rsidR="0079260E" w:rsidRPr="009A1BB2" w:rsidRDefault="0079260E" w:rsidP="004B6DD8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+ chrVIII disomy</w:t>
            </w:r>
          </w:p>
        </w:tc>
      </w:tr>
      <w:tr w:rsidR="0079260E" w14:paraId="5D6EF8EB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48A4E95A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141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7998FC81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7D1BE6C2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32709118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20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237B1FDC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4582021B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irpin-mediated inverted duplication </w:t>
            </w:r>
          </w:p>
          <w:p w14:paraId="27978EB7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 t(V L;XII R) </w:t>
            </w:r>
          </w:p>
          <w:p w14:paraId="7C4AD233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chrVIII disomy</w:t>
            </w:r>
          </w:p>
        </w:tc>
      </w:tr>
      <w:tr w:rsidR="0079260E" w14:paraId="09D8B76C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05503C19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142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721E2DB2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0ACC02B9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4F912CD4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21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0F718EA5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127A0A50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irpin-mediated inverted duplication </w:t>
            </w:r>
          </w:p>
          <w:p w14:paraId="6EEA65A4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 t(V L;XV L) </w:t>
            </w:r>
          </w:p>
          <w:p w14:paraId="314A48D4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chrVIII disomy</w:t>
            </w:r>
          </w:p>
        </w:tc>
      </w:tr>
      <w:tr w:rsidR="0079260E" w14:paraId="4AD3EBAD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5A016BDF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143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0394285A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65DCAC1B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5DC3767A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22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2EA50B06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0CA4C3D1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irpin-mediated inverted duplication </w:t>
            </w:r>
          </w:p>
          <w:p w14:paraId="27F8EC37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 t(V L;XII R) </w:t>
            </w:r>
          </w:p>
          <w:p w14:paraId="138AB1CE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chrVIII disomy</w:t>
            </w:r>
          </w:p>
        </w:tc>
      </w:tr>
      <w:tr w:rsidR="0079260E" w14:paraId="3855A36E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3F051C65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52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421F32A5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41E6C99F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4DD19EE5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30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7DC991A0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38E4B08B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homology-mediated t(V L;XII R)</w:t>
            </w:r>
          </w:p>
        </w:tc>
      </w:tr>
      <w:tr w:rsidR="0079260E" w14:paraId="45FCA33B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486B921F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53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61D17CF6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3CB3D112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59686200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31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14847843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39066926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homology-mediated t(V L;XII R; VII R)</w:t>
            </w:r>
          </w:p>
        </w:tc>
      </w:tr>
      <w:tr w:rsidR="0079260E" w14:paraId="55B7ACB4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080EF2C4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54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408404FF" w14:textId="77777777" w:rsidR="0079260E" w:rsidRPr="00EA4C95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23C08288" w14:textId="77777777" w:rsidR="0079260E" w:rsidRPr="00EA4C95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2B5C515B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0FA9E182" w14:textId="77777777" w:rsidR="0079260E" w:rsidRPr="00EA4C95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033CFCB7" w14:textId="77777777" w:rsidR="0079260E" w:rsidRPr="00EA4C95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7D5ACF13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02696664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55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2089AB26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5C7799B6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7350C1D7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32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7C29566E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58E5A794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homology-mediated t(V L;XII R)</w:t>
            </w:r>
          </w:p>
        </w:tc>
      </w:tr>
      <w:tr w:rsidR="0079260E" w14:paraId="3C0FDDB7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1FC704D7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56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3111662D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03899D6D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5169003D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33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443B135B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296252D1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rpin-mediated inverted duplication + t(V L;XV R)</w:t>
            </w:r>
          </w:p>
        </w:tc>
      </w:tr>
      <w:tr w:rsidR="0079260E" w14:paraId="5B6EFE2B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47B97B63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57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31BF70DD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18599758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400FC244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379C867E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0AE056CF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i/>
                <w:sz w:val="20"/>
                <w:szCs w:val="20"/>
              </w:rPr>
              <w:t>de novo</w:t>
            </w:r>
            <w:r w:rsidRPr="00EA4C95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75C958E8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4C198F96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58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0BA650C7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06758942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661F6DD5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34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5EC581CF" w14:textId="77777777" w:rsidR="0079260E" w:rsidRPr="0038093A" w:rsidRDefault="0079260E" w:rsidP="004B6DD8">
            <w:pPr>
              <w:spacing w:line="24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5A11BE96" w14:textId="77777777" w:rsidR="0079260E" w:rsidRPr="0038093A" w:rsidRDefault="0079260E" w:rsidP="004B6DD8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hairpin-mediated inverted duplication + t(V L;XII R)</w:t>
            </w:r>
          </w:p>
        </w:tc>
      </w:tr>
      <w:tr w:rsidR="0079260E" w14:paraId="24113EBF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4864A302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59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57CE5EC3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23165348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2A85AEF9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35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65965AAD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54217EFB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rpin-mediated inverted duplication + t(V L;XII R)</w:t>
            </w:r>
          </w:p>
        </w:tc>
      </w:tr>
      <w:tr w:rsidR="0079260E" w14:paraId="5BE3E268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44A0FDE1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60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6F386811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61FD5161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4E27E428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36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6B68BE47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2C588B47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homology-mediated t(V L;XV R)</w:t>
            </w:r>
          </w:p>
        </w:tc>
      </w:tr>
      <w:tr w:rsidR="0079260E" w14:paraId="622B799B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507191C9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61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2FF2BC57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0E3013CD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657449CE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37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394055BA" w14:textId="77777777" w:rsidR="0079260E" w:rsidRPr="0038093A" w:rsidRDefault="0079260E" w:rsidP="004B6DD8">
            <w:pPr>
              <w:spacing w:line="24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74259E01" w14:textId="77777777" w:rsidR="0079260E" w:rsidRPr="0038093A" w:rsidRDefault="0079260E" w:rsidP="004B6DD8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microhomology-mediated t(V L;XII R)</w:t>
            </w:r>
          </w:p>
        </w:tc>
      </w:tr>
      <w:tr w:rsidR="0079260E" w14:paraId="210F0F11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38E52938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62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4A6B1120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087CD2EB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37B43021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38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16A722A7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24E93125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homology-mediated t(V L;XII R)</w:t>
            </w:r>
          </w:p>
        </w:tc>
      </w:tr>
      <w:tr w:rsidR="0079260E" w14:paraId="2484ABDC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59C1C29C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63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7953C6CA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1DFE37B5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3CABEC34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39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2A914B60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23057C77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0124DB">
              <w:rPr>
                <w:sz w:val="20"/>
                <w:szCs w:val="20"/>
              </w:rPr>
              <w:t>icrohomology-mediated t(V L;V R;XIII L)</w:t>
            </w:r>
          </w:p>
        </w:tc>
      </w:tr>
      <w:tr w:rsidR="0079260E" w14:paraId="376C44C5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10C1ED78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64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7ABFC033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293D59CB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31AA7E90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40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74C62E87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71F3F789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rpin-mediated inverted duplication + t(V L;X R)</w:t>
            </w:r>
          </w:p>
        </w:tc>
      </w:tr>
      <w:tr w:rsidR="0079260E" w14:paraId="33D5C958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4F971919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M65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72AAC49F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s21-CH 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1C460139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44A9AC1E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41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3C3CCE85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03CB9312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irpin-mediated inverted duplication </w:t>
            </w:r>
            <w:r w:rsidRPr="000124DB">
              <w:rPr>
                <w:sz w:val="20"/>
                <w:szCs w:val="20"/>
              </w:rPr>
              <w:t>+ t(V L;IV R)</w:t>
            </w:r>
          </w:p>
        </w:tc>
      </w:tr>
      <w:tr w:rsidR="0079260E" w14:paraId="5CBE2180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2B9A0A77" w14:textId="77777777" w:rsidR="0079260E" w:rsidRPr="007D3053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7D3053">
              <w:rPr>
                <w:sz w:val="20"/>
                <w:szCs w:val="20"/>
              </w:rPr>
              <w:t>mre11-H125N#1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4F90345F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6A3602BE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351411E2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5DFEE34A" w14:textId="77777777" w:rsidR="0079260E" w:rsidRPr="006D561C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D561C">
              <w:rPr>
                <w:sz w:val="20"/>
                <w:szCs w:val="20"/>
              </w:rPr>
              <w:t>+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16628612" w14:textId="77777777" w:rsidR="0079260E" w:rsidRPr="006D561C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interstitial deletion</w:t>
            </w:r>
          </w:p>
        </w:tc>
      </w:tr>
      <w:tr w:rsidR="0079260E" w14:paraId="0ABAA3E5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051817DA" w14:textId="77777777" w:rsidR="0079260E" w:rsidRPr="007D3053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7D3053">
              <w:rPr>
                <w:sz w:val="20"/>
                <w:szCs w:val="20"/>
              </w:rPr>
              <w:t>mre11-H125N #2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0857AC56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267B242E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5D27B062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56A677DE" w14:textId="77777777" w:rsidR="0079260E" w:rsidRPr="006D561C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D561C">
              <w:rPr>
                <w:sz w:val="20"/>
                <w:szCs w:val="20"/>
              </w:rPr>
              <w:t>+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4B515870" w14:textId="77777777" w:rsidR="0079260E" w:rsidRPr="00BB7E08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interstitial deletion</w:t>
            </w:r>
          </w:p>
        </w:tc>
      </w:tr>
      <w:tr w:rsidR="0079260E" w14:paraId="5A18D2D0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352E4E8D" w14:textId="77777777" w:rsidR="0079260E" w:rsidRPr="007D3053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7D3053">
              <w:rPr>
                <w:sz w:val="20"/>
                <w:szCs w:val="20"/>
              </w:rPr>
              <w:t>mre11-H125N #3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4C884034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2213E196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6FC1F109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7E48D349" w14:textId="77777777" w:rsidR="0079260E" w:rsidRPr="006D561C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D561C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4ADEA2D0" w14:textId="77777777" w:rsidR="0079260E" w:rsidRPr="00BB7E08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BB7E08">
              <w:rPr>
                <w:i/>
                <w:sz w:val="20"/>
                <w:szCs w:val="20"/>
              </w:rPr>
              <w:t>de novo</w:t>
            </w:r>
            <w:r w:rsidRPr="00BB7E08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5B21CEC6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055C59D2" w14:textId="77777777" w:rsidR="0079260E" w:rsidRPr="007D3053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7D3053">
              <w:rPr>
                <w:sz w:val="20"/>
                <w:szCs w:val="20"/>
              </w:rPr>
              <w:t>mre11-H125N #4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42EE821D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53026E8C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1F57CCCC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06588315" w14:textId="77777777" w:rsidR="0079260E" w:rsidRPr="006D561C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D561C">
              <w:rPr>
                <w:sz w:val="20"/>
                <w:szCs w:val="20"/>
              </w:rPr>
              <w:t>+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0CA96F5C" w14:textId="77777777" w:rsidR="0079260E" w:rsidRPr="00BB7E08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interstitial deletion</w:t>
            </w:r>
          </w:p>
        </w:tc>
      </w:tr>
      <w:tr w:rsidR="0079260E" w14:paraId="1785CD86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3B065E2B" w14:textId="77777777" w:rsidR="0079260E" w:rsidRPr="007D3053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7D3053">
              <w:rPr>
                <w:sz w:val="20"/>
                <w:szCs w:val="20"/>
              </w:rPr>
              <w:t>mre11-H125N #5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7E576219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795B480C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3DE7F503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06AF494A" w14:textId="77777777" w:rsidR="0079260E" w:rsidRPr="006D561C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D561C">
              <w:rPr>
                <w:sz w:val="20"/>
                <w:szCs w:val="20"/>
              </w:rPr>
              <w:t>+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0D9B3D28" w14:textId="77777777" w:rsidR="0079260E" w:rsidRPr="00BB7E08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interstitial deletion</w:t>
            </w:r>
          </w:p>
        </w:tc>
      </w:tr>
      <w:tr w:rsidR="0079260E" w14:paraId="545E9DE8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032A44AE" w14:textId="77777777" w:rsidR="0079260E" w:rsidRPr="007D3053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7D3053">
              <w:rPr>
                <w:sz w:val="20"/>
                <w:szCs w:val="20"/>
              </w:rPr>
              <w:t>mre11-H125N #6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07998721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27E1AE25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17E291E8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6A043F04" w14:textId="77777777" w:rsidR="0079260E" w:rsidRPr="006D561C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D561C"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3FF27AD2" w14:textId="77777777" w:rsidR="0079260E" w:rsidRPr="00BB7E08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BB7E08">
              <w:rPr>
                <w:i/>
                <w:sz w:val="20"/>
                <w:szCs w:val="20"/>
              </w:rPr>
              <w:t>de novo</w:t>
            </w:r>
            <w:r w:rsidRPr="00BB7E08">
              <w:rPr>
                <w:sz w:val="20"/>
                <w:szCs w:val="20"/>
              </w:rPr>
              <w:t xml:space="preserve"> telomere addition</w:t>
            </w:r>
          </w:p>
        </w:tc>
      </w:tr>
      <w:tr w:rsidR="0079260E" w14:paraId="7DC4C2A4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4CDCC265" w14:textId="77777777" w:rsidR="0079260E" w:rsidRPr="007D3053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7D3053">
              <w:rPr>
                <w:sz w:val="20"/>
                <w:szCs w:val="20"/>
              </w:rPr>
              <w:t>mre11-H125N #7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4C1A72DC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2DB5376B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1C1BC104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6FC87251" w14:textId="77777777" w:rsidR="0079260E" w:rsidRPr="006D561C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D561C">
              <w:rPr>
                <w:sz w:val="20"/>
                <w:szCs w:val="20"/>
              </w:rPr>
              <w:t>+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77D692A5" w14:textId="77777777" w:rsidR="0079260E" w:rsidRPr="00BB7E08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EA4C95">
              <w:rPr>
                <w:sz w:val="20"/>
                <w:szCs w:val="20"/>
              </w:rPr>
              <w:t>interstitial deletion</w:t>
            </w:r>
          </w:p>
        </w:tc>
      </w:tr>
      <w:tr w:rsidR="0079260E" w14:paraId="41FBFEEF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006C13C7" w14:textId="77777777" w:rsidR="0079260E" w:rsidRPr="007D3053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7D3053">
              <w:rPr>
                <w:sz w:val="20"/>
                <w:szCs w:val="20"/>
              </w:rPr>
              <w:t>mre11-H125N #8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4D3F790E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1713FE08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75054614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42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665E70EA" w14:textId="77777777" w:rsidR="0079260E" w:rsidRPr="00E004BB" w:rsidRDefault="0079260E" w:rsidP="004B6DD8">
            <w:pPr>
              <w:spacing w:line="24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501EA064" w14:textId="77777777" w:rsidR="0079260E" w:rsidRPr="00E004BB" w:rsidRDefault="0079260E" w:rsidP="004B6DD8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hairpin-mediated inverted duplication + t(V L;XII R)</w:t>
            </w:r>
          </w:p>
        </w:tc>
      </w:tr>
      <w:tr w:rsidR="0079260E" w14:paraId="587E5AAC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7B6FF229" w14:textId="77777777" w:rsidR="0079260E" w:rsidRPr="007D3053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7D3053">
              <w:rPr>
                <w:sz w:val="20"/>
                <w:szCs w:val="20"/>
              </w:rPr>
              <w:t>mre11-H125N #9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10A9F8D9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63BC4A50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497BC2B8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43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2BE9D6A6" w14:textId="77777777" w:rsidR="0079260E" w:rsidRPr="00E004BB" w:rsidRDefault="0079260E" w:rsidP="004B6DD8">
            <w:pPr>
              <w:spacing w:line="24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44DC74EC" w14:textId="77777777" w:rsidR="0079260E" w:rsidRPr="00E004BB" w:rsidRDefault="0079260E" w:rsidP="004B6DD8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hairpin-mediated inverted duplication </w:t>
            </w:r>
            <w:r w:rsidRPr="00EA4C95">
              <w:rPr>
                <w:sz w:val="20"/>
                <w:szCs w:val="20"/>
              </w:rPr>
              <w:t xml:space="preserve">+ </w:t>
            </w:r>
            <w:r w:rsidRPr="005071A0">
              <w:rPr>
                <w:i/>
                <w:sz w:val="20"/>
                <w:szCs w:val="20"/>
              </w:rPr>
              <w:t>URA3/ura3-52</w:t>
            </w:r>
            <w:r>
              <w:rPr>
                <w:sz w:val="20"/>
                <w:szCs w:val="20"/>
              </w:rPr>
              <w:t xml:space="preserve"> translocation</w:t>
            </w:r>
          </w:p>
        </w:tc>
      </w:tr>
      <w:tr w:rsidR="0079260E" w14:paraId="3B64F46B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026969A1" w14:textId="77777777" w:rsidR="0079260E" w:rsidRPr="007D3053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7D3053">
              <w:rPr>
                <w:sz w:val="20"/>
                <w:szCs w:val="20"/>
              </w:rPr>
              <w:t>mre11-H125N #10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2106039B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7EC51B09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6AAB3548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44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452805AA" w14:textId="77777777" w:rsidR="0079260E" w:rsidRPr="00E004BB" w:rsidRDefault="0079260E" w:rsidP="004B6DD8">
            <w:pPr>
              <w:spacing w:line="24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2B6E23ED" w14:textId="77777777" w:rsidR="0079260E" w:rsidRPr="00E004BB" w:rsidRDefault="0079260E" w:rsidP="004B6DD8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hairpin-mediated inverted duplication </w:t>
            </w:r>
            <w:r w:rsidRPr="00EA4C95">
              <w:rPr>
                <w:sz w:val="20"/>
                <w:szCs w:val="20"/>
              </w:rPr>
              <w:t xml:space="preserve">+ </w:t>
            </w:r>
            <w:r w:rsidRPr="005071A0">
              <w:rPr>
                <w:i/>
                <w:sz w:val="20"/>
                <w:szCs w:val="20"/>
              </w:rPr>
              <w:t>URA3/ura3-52</w:t>
            </w:r>
            <w:r>
              <w:rPr>
                <w:sz w:val="20"/>
                <w:szCs w:val="20"/>
              </w:rPr>
              <w:t xml:space="preserve"> translocation</w:t>
            </w:r>
          </w:p>
        </w:tc>
      </w:tr>
      <w:tr w:rsidR="0079260E" w14:paraId="18B66CE1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2B0184FD" w14:textId="77777777" w:rsidR="0079260E" w:rsidRPr="007D3053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7D3053">
              <w:rPr>
                <w:sz w:val="20"/>
                <w:szCs w:val="20"/>
              </w:rPr>
              <w:t>mre11-H125N #11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7457A8C3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61F22C49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2299D8A5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45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0318E98B" w14:textId="77777777" w:rsidR="0079260E" w:rsidRPr="00E004BB" w:rsidRDefault="0079260E" w:rsidP="004B6DD8">
            <w:pPr>
              <w:spacing w:line="24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6DC4246D" w14:textId="77777777" w:rsidR="0079260E" w:rsidRPr="00E004BB" w:rsidRDefault="0079260E" w:rsidP="004B6DD8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hairpin-mediated inverted duplication </w:t>
            </w:r>
            <w:r w:rsidRPr="00EA4C95">
              <w:rPr>
                <w:sz w:val="20"/>
                <w:szCs w:val="20"/>
              </w:rPr>
              <w:t xml:space="preserve">+ </w:t>
            </w:r>
            <w:r w:rsidRPr="005071A0">
              <w:rPr>
                <w:i/>
                <w:sz w:val="20"/>
                <w:szCs w:val="20"/>
              </w:rPr>
              <w:t>URA3/ura3-52</w:t>
            </w:r>
            <w:r>
              <w:rPr>
                <w:sz w:val="20"/>
                <w:szCs w:val="20"/>
              </w:rPr>
              <w:t xml:space="preserve"> translocation</w:t>
            </w:r>
          </w:p>
        </w:tc>
      </w:tr>
      <w:tr w:rsidR="0079260E" w14:paraId="0186FFA5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297BA0EC" w14:textId="77777777" w:rsidR="0079260E" w:rsidRPr="007D3053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7D3053">
              <w:rPr>
                <w:sz w:val="20"/>
                <w:szCs w:val="20"/>
              </w:rPr>
              <w:t>mre11-H125N #12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06D94585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584CB33E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118526A5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46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3C28489B" w14:textId="77777777" w:rsidR="0079260E" w:rsidRPr="00E004BB" w:rsidRDefault="0079260E" w:rsidP="004B6DD8">
            <w:pPr>
              <w:spacing w:line="24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707632C7" w14:textId="77777777" w:rsidR="0079260E" w:rsidRPr="00E004BB" w:rsidRDefault="0079260E" w:rsidP="004B6DD8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hairpin-mediated inverted duplication + t(V L;X R)</w:t>
            </w:r>
          </w:p>
        </w:tc>
      </w:tr>
      <w:tr w:rsidR="0079260E" w14:paraId="466338F2" w14:textId="77777777" w:rsidTr="004B6DD8">
        <w:tc>
          <w:tcPr>
            <w:tcW w:w="1066" w:type="dxa"/>
            <w:tcMar>
              <w:left w:w="43" w:type="dxa"/>
              <w:right w:w="43" w:type="dxa"/>
            </w:tcMar>
          </w:tcPr>
          <w:p w14:paraId="330A2074" w14:textId="77777777" w:rsidR="0079260E" w:rsidRPr="007D3053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 w:rsidRPr="007D3053">
              <w:rPr>
                <w:sz w:val="20"/>
                <w:szCs w:val="20"/>
              </w:rPr>
              <w:t>mre11-H125N #13</w:t>
            </w:r>
          </w:p>
        </w:tc>
        <w:tc>
          <w:tcPr>
            <w:tcW w:w="1358" w:type="dxa"/>
            <w:tcMar>
              <w:left w:w="43" w:type="dxa"/>
              <w:right w:w="43" w:type="dxa"/>
            </w:tcMar>
          </w:tcPr>
          <w:p w14:paraId="268BCEDF" w14:textId="77777777" w:rsidR="0079260E" w:rsidRDefault="0079260E" w:rsidP="004B6DD8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e11-H125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5C8BFFFD" w14:textId="77777777" w:rsidR="0079260E" w:rsidRDefault="0079260E" w:rsidP="004B6DD8">
            <w:pPr>
              <w:tabs>
                <w:tab w:val="left" w:pos="123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r</w:t>
            </w:r>
          </w:p>
        </w:tc>
        <w:tc>
          <w:tcPr>
            <w:tcW w:w="929" w:type="dxa"/>
            <w:tcMar>
              <w:left w:w="43" w:type="dxa"/>
              <w:right w:w="43" w:type="dxa"/>
            </w:tcMar>
          </w:tcPr>
          <w:p w14:paraId="01E86D3C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g047</w:t>
            </w:r>
          </w:p>
        </w:tc>
        <w:tc>
          <w:tcPr>
            <w:tcW w:w="1433" w:type="dxa"/>
            <w:tcMar>
              <w:left w:w="43" w:type="dxa"/>
              <w:right w:w="43" w:type="dxa"/>
            </w:tcMar>
          </w:tcPr>
          <w:p w14:paraId="4CB34A32" w14:textId="77777777" w:rsidR="0079260E" w:rsidRDefault="0079260E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32" w:type="dxa"/>
            <w:tcMar>
              <w:left w:w="43" w:type="dxa"/>
              <w:right w:w="43" w:type="dxa"/>
            </w:tcMar>
          </w:tcPr>
          <w:p w14:paraId="1532513C" w14:textId="77777777" w:rsidR="0079260E" w:rsidRDefault="0079260E" w:rsidP="004B6D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rpin-mediated inverted duplication + t(V L;IV R)</w:t>
            </w:r>
          </w:p>
        </w:tc>
      </w:tr>
    </w:tbl>
    <w:p w14:paraId="678C870F" w14:textId="77777777" w:rsidR="0079260E" w:rsidRPr="00EA4C95" w:rsidRDefault="0079260E" w:rsidP="0079260E">
      <w:pPr>
        <w:spacing w:line="240" w:lineRule="auto"/>
      </w:pPr>
      <w:r>
        <w:rPr>
          <w:vertAlign w:val="superscript"/>
        </w:rPr>
        <w:t>*</w:t>
      </w:r>
      <w:r>
        <w:t>Size reported relative to the size of chromosome V in the parental strain lacking a GCR.</w:t>
      </w:r>
    </w:p>
    <w:p w14:paraId="152640EA" w14:textId="77777777" w:rsidR="0079260E" w:rsidRDefault="0079260E" w:rsidP="0079260E">
      <w:pPr>
        <w:spacing w:line="240" w:lineRule="auto"/>
      </w:pPr>
      <w:r>
        <w:rPr>
          <w:vertAlign w:val="superscript"/>
        </w:rPr>
        <w:t>*</w:t>
      </w:r>
      <w:r w:rsidRPr="006A43E1">
        <w:rPr>
          <w:vertAlign w:val="superscript"/>
        </w:rPr>
        <w:t>*</w:t>
      </w:r>
      <w:r>
        <w:t xml:space="preserve">Isolates were assigned to the </w:t>
      </w:r>
      <w:r w:rsidRPr="006A43E1">
        <w:rPr>
          <w:i/>
        </w:rPr>
        <w:t>de novo</w:t>
      </w:r>
      <w:r>
        <w:t xml:space="preserve"> telomere addition in the absence of other information if they had (1) a chromosome V that was smaller than wild-type and (2) loss of the telomeric hygromycin resistance marker </w:t>
      </w:r>
      <w:r w:rsidRPr="006A43E1">
        <w:rPr>
          <w:i/>
        </w:rPr>
        <w:t>hph</w:t>
      </w:r>
      <w:r>
        <w:t xml:space="preserve">. Isolates were assigned to the interstitial deletion in the absence of other information if they had a (1) a chromosome V that was similar to or smaller than wild-type and (2) retention of </w:t>
      </w:r>
      <w:r w:rsidRPr="006A43E1">
        <w:rPr>
          <w:i/>
        </w:rPr>
        <w:t>hph</w:t>
      </w:r>
      <w:r>
        <w:t xml:space="preserve">. This analysis cannot rule out the possibility that some isolates may have an interstitial deletion or translocation causing both a smaller size and loss of the </w:t>
      </w:r>
      <w:r w:rsidRPr="006A43E1">
        <w:rPr>
          <w:i/>
        </w:rPr>
        <w:t>hph</w:t>
      </w:r>
      <w:r>
        <w:t xml:space="preserve"> marker.</w:t>
      </w:r>
    </w:p>
    <w:p w14:paraId="77950B26" w14:textId="77777777" w:rsidR="008D36E7" w:rsidRDefault="008D36E7"/>
    <w:sectPr w:rsidR="008D36E7" w:rsidSect="00AA1D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60E"/>
    <w:rsid w:val="0035473B"/>
    <w:rsid w:val="0079260E"/>
    <w:rsid w:val="008D36E7"/>
    <w:rsid w:val="00AA1D51"/>
    <w:rsid w:val="00F1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236E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60E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6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60E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6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7</Words>
  <Characters>5631</Characters>
  <Application>Microsoft Macintosh Word</Application>
  <DocSecurity>0</DocSecurity>
  <Lines>46</Lines>
  <Paragraphs>13</Paragraphs>
  <ScaleCrop>false</ScaleCrop>
  <Company/>
  <LinksUpToDate>false</LinksUpToDate>
  <CharactersWithSpaces>6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 Zhou</dc:creator>
  <cp:keywords/>
  <dc:description/>
  <cp:lastModifiedBy>Huilin Zhou</cp:lastModifiedBy>
  <cp:revision>3</cp:revision>
  <dcterms:created xsi:type="dcterms:W3CDTF">2018-02-22T20:39:00Z</dcterms:created>
  <dcterms:modified xsi:type="dcterms:W3CDTF">2018-02-26T21:55:00Z</dcterms:modified>
</cp:coreProperties>
</file>